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87220" w14:textId="598A9F0B" w:rsidR="005A749A" w:rsidRPr="005A749A" w:rsidRDefault="006908D8" w:rsidP="005A749A">
      <w:pPr>
        <w:spacing w:before="0" w:after="0"/>
      </w:pPr>
      <w:r w:rsidRPr="006908D8">
        <w:rPr>
          <w:rFonts w:ascii="Verdana" w:hAnsi="Verdana"/>
          <w:b/>
          <w:sz w:val="18"/>
          <w:szCs w:val="18"/>
        </w:rPr>
        <w:t>Table S</w:t>
      </w:r>
      <w:r w:rsidR="004A13DC">
        <w:rPr>
          <w:rFonts w:ascii="Verdana" w:hAnsi="Verdana"/>
          <w:b/>
          <w:sz w:val="18"/>
          <w:szCs w:val="18"/>
        </w:rPr>
        <w:t>3</w:t>
      </w:r>
      <w:r w:rsidRPr="006908D8">
        <w:rPr>
          <w:rFonts w:ascii="Verdana" w:hAnsi="Verdana"/>
          <w:b/>
          <w:sz w:val="18"/>
          <w:szCs w:val="18"/>
        </w:rPr>
        <w:t>.</w:t>
      </w:r>
      <w:r>
        <w:rPr>
          <w:rFonts w:ascii="Verdana" w:hAnsi="Verdana"/>
          <w:b/>
          <w:sz w:val="18"/>
          <w:szCs w:val="18"/>
        </w:rPr>
        <w:t xml:space="preserve">  </w:t>
      </w:r>
      <w:r>
        <w:rPr>
          <w:rFonts w:ascii="Verdana" w:hAnsi="Verdana"/>
          <w:sz w:val="18"/>
          <w:szCs w:val="18"/>
        </w:rPr>
        <w:t xml:space="preserve">Species loadings for year and cultivar effects </w:t>
      </w:r>
      <w:r w:rsidR="005A749A">
        <w:rPr>
          <w:rFonts w:ascii="Verdana" w:hAnsi="Verdana"/>
          <w:sz w:val="18"/>
          <w:szCs w:val="18"/>
        </w:rPr>
        <w:t xml:space="preserve">from partial redundancy analysis </w:t>
      </w:r>
      <w:r w:rsidR="00482DE2">
        <w:rPr>
          <w:rFonts w:ascii="Verdana" w:hAnsi="Verdana"/>
          <w:sz w:val="18"/>
          <w:szCs w:val="18"/>
        </w:rPr>
        <w:t xml:space="preserve">of the </w:t>
      </w:r>
      <w:r w:rsidR="00793212">
        <w:rPr>
          <w:rFonts w:ascii="Verdana" w:hAnsi="Verdana"/>
          <w:sz w:val="18"/>
          <w:szCs w:val="18"/>
        </w:rPr>
        <w:t>invertebrate</w:t>
      </w:r>
      <w:r w:rsidR="00482DE2">
        <w:rPr>
          <w:rFonts w:ascii="Verdana" w:hAnsi="Verdana"/>
          <w:sz w:val="18"/>
          <w:szCs w:val="18"/>
        </w:rPr>
        <w:t xml:space="preserve"> community </w:t>
      </w:r>
      <w:r>
        <w:rPr>
          <w:rFonts w:ascii="Verdana" w:hAnsi="Verdana"/>
          <w:sz w:val="18"/>
          <w:szCs w:val="18"/>
        </w:rPr>
        <w:t xml:space="preserve">for the </w:t>
      </w:r>
      <w:r w:rsidRPr="006908D8">
        <w:rPr>
          <w:rFonts w:ascii="Verdana" w:hAnsi="Verdana"/>
          <w:i/>
          <w:sz w:val="18"/>
          <w:szCs w:val="18"/>
        </w:rPr>
        <w:t>Schedonorus</w:t>
      </w:r>
      <w:r>
        <w:rPr>
          <w:rFonts w:ascii="Verdana" w:hAnsi="Verdana"/>
          <w:i/>
          <w:sz w:val="18"/>
          <w:szCs w:val="18"/>
        </w:rPr>
        <w:t xml:space="preserve"> </w:t>
      </w:r>
      <w:r w:rsidRPr="006908D8">
        <w:rPr>
          <w:rFonts w:ascii="Verdana" w:hAnsi="Verdana"/>
          <w:i/>
          <w:sz w:val="18"/>
          <w:szCs w:val="18"/>
        </w:rPr>
        <w:t>pratensis</w:t>
      </w:r>
      <w:r>
        <w:rPr>
          <w:rFonts w:ascii="Verdana" w:hAnsi="Verdana"/>
          <w:sz w:val="18"/>
          <w:szCs w:val="18"/>
        </w:rPr>
        <w:t xml:space="preserve"> </w:t>
      </w:r>
      <w:bookmarkStart w:id="0" w:name="_GoBack"/>
      <w:bookmarkEnd w:id="0"/>
      <w:r>
        <w:rPr>
          <w:rFonts w:ascii="Verdana" w:hAnsi="Verdana"/>
          <w:sz w:val="18"/>
          <w:szCs w:val="18"/>
        </w:rPr>
        <w:t xml:space="preserve">data set. </w:t>
      </w:r>
    </w:p>
    <w:p w14:paraId="181A23B8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tbl>
      <w:tblPr>
        <w:tblW w:w="4994" w:type="dxa"/>
        <w:jc w:val="center"/>
        <w:tblLook w:val="04A0" w:firstRow="1" w:lastRow="0" w:firstColumn="1" w:lastColumn="0" w:noHBand="0" w:noVBand="1"/>
      </w:tblPr>
      <w:tblGrid>
        <w:gridCol w:w="2690"/>
        <w:gridCol w:w="1116"/>
        <w:gridCol w:w="1188"/>
      </w:tblGrid>
      <w:tr w:rsidR="00153502" w:rsidRPr="00643F4C" w14:paraId="4C607796" w14:textId="229E8575" w:rsidTr="008349D4">
        <w:trPr>
          <w:trHeight w:val="300"/>
          <w:jc w:val="center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917" w14:textId="710F605C" w:rsidR="00153502" w:rsidRPr="00643F4C" w:rsidRDefault="00153502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91752" w14:textId="48723E54" w:rsidR="00153502" w:rsidRPr="00643F4C" w:rsidRDefault="00153502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Year</w:t>
            </w:r>
          </w:p>
        </w:tc>
      </w:tr>
      <w:tr w:rsidR="00153502" w:rsidRPr="00643F4C" w14:paraId="1B9F6275" w14:textId="0A7C575E" w:rsidTr="008349D4">
        <w:trPr>
          <w:trHeight w:val="300"/>
          <w:jc w:val="center"/>
        </w:trPr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8451" w14:textId="28A7D4F5" w:rsidR="00153502" w:rsidRPr="00643F4C" w:rsidRDefault="00153502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Invertebrate taxon grou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F490" w14:textId="4A65D99D" w:rsidR="00153502" w:rsidRPr="00643F4C" w:rsidRDefault="00153502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09AF" w14:textId="61E28C40" w:rsidR="00153502" w:rsidRPr="00643F4C" w:rsidRDefault="00153502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</w:tr>
      <w:tr w:rsidR="00153502" w:rsidRPr="008349D4" w14:paraId="77BB2EF5" w14:textId="2003F57C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DAED" w14:textId="07C8404B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Opomyz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751" w14:textId="249F43C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50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2ABB" w14:textId="0CF77F09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713</w:t>
            </w:r>
          </w:p>
        </w:tc>
      </w:tr>
      <w:tr w:rsidR="00153502" w:rsidRPr="008349D4" w14:paraId="41927012" w14:textId="003642FA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63D7" w14:textId="28573299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nthomyz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0C3D" w14:textId="0DD14507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8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77E5" w14:textId="3051DF55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376</w:t>
            </w:r>
          </w:p>
        </w:tc>
      </w:tr>
      <w:tr w:rsidR="00153502" w:rsidRPr="008349D4" w14:paraId="0D178EAE" w14:textId="0F037126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4140" w14:textId="343CD7A6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hloropidi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FE80" w14:textId="4FF185C9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6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4EE" w14:textId="7FA65BEA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732</w:t>
            </w:r>
          </w:p>
        </w:tc>
      </w:tr>
      <w:tr w:rsidR="00153502" w:rsidRPr="008349D4" w14:paraId="629BF85D" w14:textId="07BF8C76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4FDF" w14:textId="1D29BA66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Phor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13B9" w14:textId="2C210F6D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5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87C1" w14:textId="0B59A656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2067</w:t>
            </w:r>
          </w:p>
        </w:tc>
      </w:tr>
      <w:tr w:rsidR="00153502" w:rsidRPr="008349D4" w14:paraId="6835C3B2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9143" w14:textId="64E08C48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Sphaerocer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78E8" w14:textId="094EEDA3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8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0D48" w14:textId="33FF4920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398</w:t>
            </w:r>
          </w:p>
        </w:tc>
      </w:tr>
      <w:tr w:rsidR="00153502" w:rsidRPr="008349D4" w14:paraId="41CF2AEB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76E7" w14:textId="15728CF6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Nematoc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63B1" w14:textId="63A5325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70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6D2A" w14:textId="5388BB52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034</w:t>
            </w:r>
          </w:p>
        </w:tc>
      </w:tr>
      <w:tr w:rsidR="00153502" w:rsidRPr="008349D4" w14:paraId="56DB1506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4593" w14:textId="669674EF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Lonchopter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E7D4" w14:textId="3F872DD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57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782B" w14:textId="3FF5ED37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425</w:t>
            </w:r>
          </w:p>
        </w:tc>
      </w:tr>
      <w:tr w:rsidR="00153502" w:rsidRPr="008349D4" w14:paraId="2CAD2C6A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6C69" w14:textId="3510DE2D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Drosophil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BAD5" w14:textId="589A309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4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4A2E" w14:textId="2E471A5A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31</w:t>
            </w:r>
          </w:p>
        </w:tc>
      </w:tr>
      <w:tr w:rsidR="00153502" w:rsidRPr="008349D4" w14:paraId="69049A30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A937" w14:textId="632826A8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Other </w:t>
            </w: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Dipt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5A20" w14:textId="78CAAE15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41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71D8" w14:textId="12854F19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859</w:t>
            </w:r>
          </w:p>
        </w:tc>
      </w:tr>
      <w:tr w:rsidR="00153502" w:rsidRPr="008349D4" w14:paraId="27D60F21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09F0" w14:textId="165FF1B8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phid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289C" w14:textId="1F38221D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BC38" w14:textId="47817692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584</w:t>
            </w:r>
          </w:p>
        </w:tc>
      </w:tr>
      <w:tr w:rsidR="00153502" w:rsidRPr="008349D4" w14:paraId="717CFEB4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25A6" w14:textId="79C8EEE4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Pentom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4825" w14:textId="4CAE962E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8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6A11" w14:textId="60C44610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69</w:t>
            </w:r>
          </w:p>
        </w:tc>
      </w:tr>
      <w:tr w:rsidR="00153502" w:rsidRPr="008349D4" w14:paraId="7CA860A0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370D" w14:textId="2C8192DF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icadell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CAB5" w14:textId="64C0CE7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9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6B8D" w14:textId="53BDB8B2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4646</w:t>
            </w:r>
          </w:p>
        </w:tc>
      </w:tr>
      <w:tr w:rsidR="00153502" w:rsidRPr="008349D4" w14:paraId="6CE2E631" w14:textId="5CC52428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EE5D" w14:textId="01EC3A2D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ercop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32D1" w14:textId="30635C1B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72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24E9" w14:textId="6ED150AC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21</w:t>
            </w:r>
          </w:p>
        </w:tc>
      </w:tr>
      <w:tr w:rsidR="00153502" w:rsidRPr="008349D4" w14:paraId="63614E59" w14:textId="1164F043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E70D" w14:textId="5E80768F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Nab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C44D" w14:textId="6F10C0A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8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8B00" w14:textId="70BBD5B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002</w:t>
            </w:r>
          </w:p>
        </w:tc>
      </w:tr>
      <w:tr w:rsidR="00153502" w:rsidRPr="008349D4" w14:paraId="0B24F093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D353" w14:textId="01513E39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Delphac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C53D" w14:textId="71025126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67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5D78" w14:textId="00F01B4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301</w:t>
            </w:r>
          </w:p>
        </w:tc>
      </w:tr>
      <w:tr w:rsidR="00153502" w:rsidRPr="008349D4" w14:paraId="2D337456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F6DE" w14:textId="24CCB4E6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Other </w:t>
            </w: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Hemipteran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76B8" w14:textId="1652A7F1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2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430A" w14:textId="7C0190C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416</w:t>
            </w:r>
          </w:p>
        </w:tc>
      </w:tr>
      <w:tr w:rsidR="00153502" w:rsidRPr="008349D4" w14:paraId="1FD0FB60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E0EF" w14:textId="5C44AB21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halcidoide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F48F" w14:textId="631C31E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6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F394" w14:textId="4BB2E95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2017</w:t>
            </w:r>
          </w:p>
        </w:tc>
      </w:tr>
      <w:tr w:rsidR="00153502" w:rsidRPr="008349D4" w14:paraId="558C9156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66C5" w14:textId="5165F295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Other Hymenopter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65B1" w14:textId="29AEB5ED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EDC5" w14:textId="2E862096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007</w:t>
            </w:r>
          </w:p>
        </w:tc>
      </w:tr>
      <w:tr w:rsidR="00153502" w:rsidRPr="008349D4" w14:paraId="10B9D69A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86B5" w14:textId="4F181B57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oleopt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87E5" w14:textId="6A9CEC03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18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5A99" w14:textId="211720E8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4075</w:t>
            </w:r>
          </w:p>
        </w:tc>
      </w:tr>
      <w:tr w:rsidR="00153502" w:rsidRPr="008349D4" w14:paraId="31CE2462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7F80" w14:textId="6ADDB0F2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Snails (</w:t>
            </w: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Gastropoda</w:t>
            </w:r>
            <w:proofErr w:type="spellEnd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3C1F" w14:textId="0F563AC0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31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5D4F" w14:textId="7A18A2C0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86</w:t>
            </w:r>
          </w:p>
        </w:tc>
      </w:tr>
      <w:tr w:rsidR="00153502" w:rsidRPr="008349D4" w14:paraId="472887E5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8397" w14:textId="5C8C75CC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Lepidoptera + </w:t>
            </w: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Orthopt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1657" w14:textId="1E289923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2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E351" w14:textId="16879115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877</w:t>
            </w:r>
          </w:p>
        </w:tc>
      </w:tr>
      <w:tr w:rsidR="00153502" w:rsidRPr="008349D4" w14:paraId="68D69D93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42FD" w14:textId="2A318CB8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raneae</w:t>
            </w:r>
            <w:proofErr w:type="spellEnd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+ </w:t>
            </w: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Opilione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EC35" w14:textId="69D5A366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2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7051" w14:textId="43EA78EA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3483</w:t>
            </w:r>
          </w:p>
        </w:tc>
      </w:tr>
      <w:tr w:rsidR="00153502" w:rsidRPr="008349D4" w14:paraId="15F8C91E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FF4D" w14:textId="49F04383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Galumn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D9DC" w14:textId="152D8253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31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78D4" w14:textId="0DED716A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6301</w:t>
            </w:r>
          </w:p>
        </w:tc>
      </w:tr>
      <w:tr w:rsidR="00153502" w:rsidRPr="008349D4" w14:paraId="048EEA78" w14:textId="77777777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33B5" w14:textId="215ADC2C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Parasitid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55E2" w14:textId="69249904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12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A29C" w14:textId="3C0F206B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878</w:t>
            </w:r>
          </w:p>
        </w:tc>
      </w:tr>
      <w:tr w:rsidR="00153502" w:rsidRPr="008349D4" w14:paraId="7BF68F90" w14:textId="7D3DD8BA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93E3" w14:textId="35BD46D2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Thysanopter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1FFD" w14:textId="2B5B8D47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61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1369" w14:textId="72479F8D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228</w:t>
            </w:r>
          </w:p>
        </w:tc>
      </w:tr>
      <w:tr w:rsidR="00153502" w:rsidRPr="008349D4" w14:paraId="06B733BA" w14:textId="7F975509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E8125" w14:textId="3952C107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ollembol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D4FC5" w14:textId="40C0DE5B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86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9FE8C" w14:textId="421F25E5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298</w:t>
            </w:r>
          </w:p>
        </w:tc>
      </w:tr>
      <w:tr w:rsidR="00153502" w:rsidRPr="008349D4" w14:paraId="65481D14" w14:textId="080CFC4B" w:rsidTr="008349D4">
        <w:trPr>
          <w:trHeight w:val="300"/>
          <w:jc w:val="center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82B81" w14:textId="36C4021C" w:rsidR="00153502" w:rsidRPr="008349D4" w:rsidRDefault="00153502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9D1E7" w14:textId="3FFD9E0E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23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63CD2" w14:textId="7FA54D15" w:rsidR="00153502" w:rsidRPr="008349D4" w:rsidRDefault="00153502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8349D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2784</w:t>
            </w:r>
          </w:p>
        </w:tc>
      </w:tr>
    </w:tbl>
    <w:p w14:paraId="02007D30" w14:textId="77777777" w:rsidR="00643F4C" w:rsidRPr="008349D4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67CF3F13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14B3B54B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4D3EAC40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sectPr w:rsidR="00643F4C" w:rsidRPr="00643F4C" w:rsidSect="00203072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4C"/>
    <w:rsid w:val="00153502"/>
    <w:rsid w:val="001768B6"/>
    <w:rsid w:val="001F790F"/>
    <w:rsid w:val="00203072"/>
    <w:rsid w:val="00360358"/>
    <w:rsid w:val="00482DE2"/>
    <w:rsid w:val="004A13DC"/>
    <w:rsid w:val="00541FD3"/>
    <w:rsid w:val="005A749A"/>
    <w:rsid w:val="00643F4C"/>
    <w:rsid w:val="006908D8"/>
    <w:rsid w:val="00793212"/>
    <w:rsid w:val="008349D4"/>
    <w:rsid w:val="00AF1688"/>
    <w:rsid w:val="00B83FFA"/>
    <w:rsid w:val="00C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67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6</Characters>
  <Application>Microsoft Macintosh Word</Application>
  <DocSecurity>0</DocSecurity>
  <Lines>12</Lines>
  <Paragraphs>2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8</cp:revision>
  <dcterms:created xsi:type="dcterms:W3CDTF">2014-07-02T18:26:00Z</dcterms:created>
  <dcterms:modified xsi:type="dcterms:W3CDTF">2015-05-06T14:11:00Z</dcterms:modified>
</cp:coreProperties>
</file>